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4669E" w14:textId="77777777" w:rsidR="00694DF0" w:rsidRDefault="00694DF0" w:rsidP="00694DF0">
      <w:pPr>
        <w:pStyle w:val="EndNoteBibliography"/>
        <w:ind w:left="720" w:hanging="720"/>
        <w:rPr>
          <w:rFonts w:cstheme="minorHAnsi"/>
          <w:color w:val="FF0000"/>
        </w:rPr>
      </w:pPr>
    </w:p>
    <w:tbl>
      <w:tblPr>
        <w:tblStyle w:val="Lijsttabel6kleurrijk"/>
        <w:tblpPr w:leftFromText="141" w:rightFromText="141" w:vertAnchor="page" w:horzAnchor="margin" w:tblpXSpec="center" w:tblpY="2425"/>
        <w:tblW w:w="11335" w:type="dxa"/>
        <w:tblLook w:val="04A0" w:firstRow="1" w:lastRow="0" w:firstColumn="1" w:lastColumn="0" w:noHBand="0" w:noVBand="1"/>
      </w:tblPr>
      <w:tblGrid>
        <w:gridCol w:w="2547"/>
        <w:gridCol w:w="3827"/>
        <w:gridCol w:w="2552"/>
        <w:gridCol w:w="2409"/>
      </w:tblGrid>
      <w:tr w:rsidR="00694DF0" w:rsidRPr="002B2ADD" w14:paraId="4525D223" w14:textId="77777777" w:rsidTr="007E7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791747F" w14:textId="77777777" w:rsidR="00694DF0" w:rsidRPr="003F2321" w:rsidRDefault="00694DF0" w:rsidP="007E79ED">
            <w:pPr>
              <w:rPr>
                <w:rFonts w:cstheme="minorHAnsi"/>
                <w:b w:val="0"/>
                <w:bCs w:val="0"/>
              </w:rPr>
            </w:pPr>
            <w:r w:rsidRPr="003F2321">
              <w:rPr>
                <w:rFonts w:cstheme="minorHAnsi"/>
              </w:rPr>
              <w:t>PROMIS CAT</w:t>
            </w:r>
          </w:p>
          <w:p w14:paraId="422EEF59" w14:textId="77777777" w:rsidR="00694DF0" w:rsidRPr="003F2321" w:rsidRDefault="00694DF0" w:rsidP="007E79ED">
            <w:pPr>
              <w:jc w:val="right"/>
              <w:rPr>
                <w:rFonts w:cstheme="minorHAnsi"/>
              </w:rPr>
            </w:pPr>
          </w:p>
        </w:tc>
        <w:tc>
          <w:tcPr>
            <w:tcW w:w="3827" w:type="dxa"/>
          </w:tcPr>
          <w:p w14:paraId="1DA1008D" w14:textId="77777777" w:rsidR="00694DF0" w:rsidRPr="003F2321" w:rsidRDefault="00694DF0" w:rsidP="007E7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2321">
              <w:rPr>
                <w:rFonts w:cstheme="minorHAnsi"/>
              </w:rPr>
              <w:t xml:space="preserve">Strong </w:t>
            </w:r>
            <w:proofErr w:type="spellStart"/>
            <w:r>
              <w:rPr>
                <w:rFonts w:cstheme="minorHAnsi"/>
              </w:rPr>
              <w:t>c</w:t>
            </w:r>
            <w:r w:rsidRPr="003F2321">
              <w:rPr>
                <w:rFonts w:cstheme="minorHAnsi"/>
              </w:rPr>
              <w:t>orrelation</w:t>
            </w:r>
            <w:proofErr w:type="spellEnd"/>
          </w:p>
          <w:p w14:paraId="449EE52F" w14:textId="77777777" w:rsidR="00694DF0" w:rsidRPr="003F2321" w:rsidRDefault="00694DF0" w:rsidP="007E7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Pearson’s</w:t>
            </w:r>
            <w:proofErr w:type="spellEnd"/>
            <w:r w:rsidRPr="003F2321">
              <w:rPr>
                <w:rFonts w:cstheme="minorHAnsi"/>
              </w:rPr>
              <w:t xml:space="preserve"> r ≥ 0.7</w:t>
            </w:r>
          </w:p>
        </w:tc>
        <w:tc>
          <w:tcPr>
            <w:tcW w:w="2552" w:type="dxa"/>
          </w:tcPr>
          <w:p w14:paraId="1ECB0C40" w14:textId="77777777" w:rsidR="00694DF0" w:rsidRPr="003F2321" w:rsidRDefault="00694DF0" w:rsidP="007E7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2321">
              <w:rPr>
                <w:rFonts w:cstheme="minorHAnsi"/>
              </w:rPr>
              <w:t xml:space="preserve">Moderate </w:t>
            </w:r>
            <w:proofErr w:type="spellStart"/>
            <w:r>
              <w:rPr>
                <w:rFonts w:cstheme="minorHAnsi"/>
              </w:rPr>
              <w:t>c</w:t>
            </w:r>
            <w:r w:rsidRPr="003F2321">
              <w:rPr>
                <w:rFonts w:cstheme="minorHAnsi"/>
              </w:rPr>
              <w:t>orrelation</w:t>
            </w:r>
            <w:proofErr w:type="spellEnd"/>
          </w:p>
          <w:p w14:paraId="6EA1B45C" w14:textId="77777777" w:rsidR="00694DF0" w:rsidRPr="003F2321" w:rsidRDefault="00694DF0" w:rsidP="007E7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Pearson’s</w:t>
            </w:r>
            <w:proofErr w:type="spellEnd"/>
            <w:r w:rsidRPr="003F2321">
              <w:rPr>
                <w:rFonts w:cstheme="minorHAnsi"/>
              </w:rPr>
              <w:t xml:space="preserve"> r 0.5-0.7</w:t>
            </w:r>
          </w:p>
        </w:tc>
        <w:tc>
          <w:tcPr>
            <w:tcW w:w="2409" w:type="dxa"/>
          </w:tcPr>
          <w:p w14:paraId="4C9127B4" w14:textId="77777777" w:rsidR="00694DF0" w:rsidRPr="009334D3" w:rsidRDefault="00694DF0" w:rsidP="007E7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>No strong correlation</w:t>
            </w:r>
          </w:p>
          <w:p w14:paraId="77AD0F03" w14:textId="77777777" w:rsidR="00694DF0" w:rsidRPr="009334D3" w:rsidRDefault="00694DF0" w:rsidP="007E7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>Pearson’s r ≤ 0.6</w:t>
            </w:r>
          </w:p>
        </w:tc>
      </w:tr>
      <w:tr w:rsidR="00694DF0" w:rsidRPr="003F2321" w14:paraId="770309B7" w14:textId="77777777" w:rsidTr="007E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6FB5FDB" w14:textId="77777777" w:rsidR="00694DF0" w:rsidRPr="003F2321" w:rsidRDefault="00694DF0" w:rsidP="007E79ED">
            <w:pPr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Physical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functioning</w:t>
            </w:r>
            <w:proofErr w:type="spellEnd"/>
          </w:p>
        </w:tc>
        <w:tc>
          <w:tcPr>
            <w:tcW w:w="3827" w:type="dxa"/>
          </w:tcPr>
          <w:p w14:paraId="049937EB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SF-12 Physical functioning </w:t>
            </w:r>
          </w:p>
          <w:p w14:paraId="0502E04E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SF-12 Role Physical </w:t>
            </w:r>
          </w:p>
          <w:p w14:paraId="5A63D113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SF-12 Physical component summary </w:t>
            </w:r>
          </w:p>
          <w:p w14:paraId="42589D58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EQ-5D Mobility </w:t>
            </w:r>
          </w:p>
          <w:p w14:paraId="5C9911D5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EQ-5D Self-care </w:t>
            </w:r>
          </w:p>
          <w:p w14:paraId="774E028D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EQ-5D Usual activities </w:t>
            </w:r>
          </w:p>
          <w:p w14:paraId="06C4C3D4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PROMIS Global health Global03 </w:t>
            </w:r>
          </w:p>
          <w:p w14:paraId="45993F02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PROMIS Global health Global06 </w:t>
            </w:r>
          </w:p>
          <w:p w14:paraId="231302E6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Global </w:t>
            </w:r>
            <w:proofErr w:type="spellStart"/>
            <w:r>
              <w:rPr>
                <w:rFonts w:cstheme="minorHAnsi"/>
              </w:rPr>
              <w:t>Physical</w:t>
            </w:r>
            <w:proofErr w:type="spellEnd"/>
            <w:r>
              <w:rPr>
                <w:rFonts w:cstheme="minorHAnsi"/>
              </w:rPr>
              <w:t xml:space="preserve"> Health</w:t>
            </w:r>
          </w:p>
        </w:tc>
        <w:tc>
          <w:tcPr>
            <w:tcW w:w="2552" w:type="dxa"/>
          </w:tcPr>
          <w:p w14:paraId="2B62FCDC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SF-12 General health </w:t>
            </w:r>
          </w:p>
          <w:p w14:paraId="0F8B4C75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SF-12 Bodily pain </w:t>
            </w:r>
          </w:p>
        </w:tc>
        <w:tc>
          <w:tcPr>
            <w:tcW w:w="2409" w:type="dxa"/>
          </w:tcPr>
          <w:p w14:paraId="6E00D162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All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other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domains</w:t>
            </w:r>
            <w:proofErr w:type="spellEnd"/>
          </w:p>
          <w:p w14:paraId="306D953D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94DF0" w:rsidRPr="003F2321" w14:paraId="4FB0B442" w14:textId="77777777" w:rsidTr="007E7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A98B966" w14:textId="77777777" w:rsidR="00694DF0" w:rsidRPr="003F2321" w:rsidRDefault="00694DF0" w:rsidP="007E79ED">
            <w:pPr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Pain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interference</w:t>
            </w:r>
            <w:proofErr w:type="spellEnd"/>
          </w:p>
        </w:tc>
        <w:tc>
          <w:tcPr>
            <w:tcW w:w="3827" w:type="dxa"/>
          </w:tcPr>
          <w:p w14:paraId="600D6B13" w14:textId="77777777" w:rsidR="00694DF0" w:rsidRPr="009334D3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SF-12 Bodily pain </w:t>
            </w:r>
          </w:p>
          <w:p w14:paraId="7DD19CC1" w14:textId="77777777" w:rsidR="00694DF0" w:rsidRPr="00563498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3498">
              <w:rPr>
                <w:rFonts w:cstheme="minorHAnsi"/>
                <w:lang w:val="en-US"/>
              </w:rPr>
              <w:t xml:space="preserve">EQ-5d Pain/discomfort </w:t>
            </w:r>
          </w:p>
          <w:p w14:paraId="6D7784AF" w14:textId="77777777" w:rsidR="00694DF0" w:rsidRPr="00563498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3498">
              <w:rPr>
                <w:rFonts w:cstheme="minorHAnsi"/>
                <w:lang w:val="en-US"/>
              </w:rPr>
              <w:t>PROMIS Global health Global07r</w:t>
            </w:r>
          </w:p>
          <w:p w14:paraId="1D2A0F0F" w14:textId="77777777" w:rsidR="00694DF0" w:rsidRPr="00563498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3498">
              <w:rPr>
                <w:rFonts w:cstheme="minorHAnsi"/>
                <w:lang w:val="en-US"/>
              </w:rPr>
              <w:t>Pain intensity</w:t>
            </w:r>
          </w:p>
        </w:tc>
        <w:tc>
          <w:tcPr>
            <w:tcW w:w="2552" w:type="dxa"/>
          </w:tcPr>
          <w:p w14:paraId="71907210" w14:textId="77777777" w:rsidR="00694DF0" w:rsidRPr="009334D3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SF-12 Physical functioning </w:t>
            </w:r>
          </w:p>
          <w:p w14:paraId="4D74B1D1" w14:textId="77777777" w:rsidR="00694DF0" w:rsidRPr="009334D3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SF-12 Physical component summary </w:t>
            </w:r>
          </w:p>
          <w:p w14:paraId="10D68F3F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Global </w:t>
            </w:r>
            <w:proofErr w:type="spellStart"/>
            <w:r>
              <w:rPr>
                <w:rFonts w:cstheme="minorHAnsi"/>
              </w:rPr>
              <w:t>Physical</w:t>
            </w:r>
            <w:proofErr w:type="spellEnd"/>
            <w:r>
              <w:rPr>
                <w:rFonts w:cstheme="minorHAnsi"/>
              </w:rPr>
              <w:t xml:space="preserve"> Health</w:t>
            </w:r>
          </w:p>
        </w:tc>
        <w:tc>
          <w:tcPr>
            <w:tcW w:w="2409" w:type="dxa"/>
          </w:tcPr>
          <w:p w14:paraId="12422215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All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other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domains</w:t>
            </w:r>
            <w:proofErr w:type="spellEnd"/>
          </w:p>
          <w:p w14:paraId="0E2229F7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94DF0" w:rsidRPr="003F2321" w14:paraId="19C92D13" w14:textId="77777777" w:rsidTr="007E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9002569" w14:textId="77777777" w:rsidR="00694DF0" w:rsidRPr="003F2321" w:rsidRDefault="00694DF0" w:rsidP="007E79ED">
            <w:pPr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Fatigue</w:t>
            </w:r>
            <w:proofErr w:type="spellEnd"/>
          </w:p>
        </w:tc>
        <w:tc>
          <w:tcPr>
            <w:tcW w:w="3827" w:type="dxa"/>
          </w:tcPr>
          <w:p w14:paraId="25A81A64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PROMIS Global health Global08r </w:t>
            </w:r>
          </w:p>
          <w:p w14:paraId="3D0941B9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SF-12 Vitality </w:t>
            </w:r>
          </w:p>
        </w:tc>
        <w:tc>
          <w:tcPr>
            <w:tcW w:w="2552" w:type="dxa"/>
          </w:tcPr>
          <w:p w14:paraId="272B366B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Global </w:t>
            </w:r>
            <w:proofErr w:type="spellStart"/>
            <w:r>
              <w:rPr>
                <w:rFonts w:cstheme="minorHAnsi"/>
              </w:rPr>
              <w:t>Physical</w:t>
            </w:r>
            <w:proofErr w:type="spellEnd"/>
            <w:r>
              <w:rPr>
                <w:rFonts w:cstheme="minorHAnsi"/>
              </w:rPr>
              <w:t xml:space="preserve"> Health</w:t>
            </w:r>
          </w:p>
        </w:tc>
        <w:tc>
          <w:tcPr>
            <w:tcW w:w="2409" w:type="dxa"/>
          </w:tcPr>
          <w:p w14:paraId="3FD3630A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All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other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domains</w:t>
            </w:r>
            <w:proofErr w:type="spellEnd"/>
          </w:p>
          <w:p w14:paraId="2B8B4B01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94DF0" w:rsidRPr="003F2321" w14:paraId="3FC268DD" w14:textId="77777777" w:rsidTr="007E7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5D2DEDC" w14:textId="77777777" w:rsidR="00694DF0" w:rsidRPr="003F2321" w:rsidRDefault="00694DF0" w:rsidP="007E79ED">
            <w:pPr>
              <w:rPr>
                <w:rFonts w:cstheme="minorHAnsi"/>
              </w:rPr>
            </w:pPr>
            <w:r w:rsidRPr="003F2321">
              <w:rPr>
                <w:rFonts w:cstheme="minorHAnsi"/>
              </w:rPr>
              <w:t xml:space="preserve">Sleep </w:t>
            </w:r>
            <w:proofErr w:type="spellStart"/>
            <w:r w:rsidRPr="003F2321">
              <w:rPr>
                <w:rFonts w:cstheme="minorHAnsi"/>
              </w:rPr>
              <w:t>disturbance</w:t>
            </w:r>
            <w:proofErr w:type="spellEnd"/>
          </w:p>
        </w:tc>
        <w:tc>
          <w:tcPr>
            <w:tcW w:w="3827" w:type="dxa"/>
          </w:tcPr>
          <w:p w14:paraId="15BC772A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2321">
              <w:rPr>
                <w:rFonts w:cstheme="minorHAnsi"/>
              </w:rPr>
              <w:t xml:space="preserve">PHQ-9 </w:t>
            </w:r>
          </w:p>
        </w:tc>
        <w:tc>
          <w:tcPr>
            <w:tcW w:w="2552" w:type="dxa"/>
          </w:tcPr>
          <w:p w14:paraId="7A34468B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09" w:type="dxa"/>
          </w:tcPr>
          <w:p w14:paraId="42833CDB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All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other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domains</w:t>
            </w:r>
            <w:proofErr w:type="spellEnd"/>
          </w:p>
        </w:tc>
      </w:tr>
      <w:tr w:rsidR="00694DF0" w:rsidRPr="003F2321" w14:paraId="1CB3A349" w14:textId="77777777" w:rsidTr="007E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03DAED1" w14:textId="77777777" w:rsidR="00694DF0" w:rsidRPr="003F2321" w:rsidRDefault="00694DF0" w:rsidP="007E79ED">
            <w:pPr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Anxiety</w:t>
            </w:r>
            <w:proofErr w:type="spellEnd"/>
          </w:p>
        </w:tc>
        <w:tc>
          <w:tcPr>
            <w:tcW w:w="3827" w:type="dxa"/>
          </w:tcPr>
          <w:p w14:paraId="79685B2B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EQ-5D Anxiety/depression </w:t>
            </w:r>
          </w:p>
          <w:p w14:paraId="337E7942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PROMIS Global Health Global04 </w:t>
            </w:r>
          </w:p>
          <w:p w14:paraId="15FE9D8A" w14:textId="77777777" w:rsidR="00694DF0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PROMIS Global Health Global10r </w:t>
            </w:r>
          </w:p>
          <w:p w14:paraId="63EE7253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lobal Mental Health</w:t>
            </w:r>
          </w:p>
          <w:p w14:paraId="4DA4C706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PAID20 </w:t>
            </w:r>
          </w:p>
          <w:p w14:paraId="45740819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SF-12 Mental Health </w:t>
            </w:r>
          </w:p>
          <w:p w14:paraId="0F677589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SF-12 Mental component summary </w:t>
            </w:r>
          </w:p>
        </w:tc>
        <w:tc>
          <w:tcPr>
            <w:tcW w:w="2552" w:type="dxa"/>
          </w:tcPr>
          <w:p w14:paraId="0F14C311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409" w:type="dxa"/>
          </w:tcPr>
          <w:p w14:paraId="2A8C22CB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All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other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domains</w:t>
            </w:r>
            <w:proofErr w:type="spellEnd"/>
          </w:p>
          <w:p w14:paraId="5D1F8163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694DF0" w:rsidRPr="003F2321" w14:paraId="44014CB3" w14:textId="77777777" w:rsidTr="007E7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28BE5B6" w14:textId="77777777" w:rsidR="00694DF0" w:rsidRPr="003F2321" w:rsidRDefault="00694DF0" w:rsidP="007E79ED">
            <w:pPr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Depression</w:t>
            </w:r>
            <w:proofErr w:type="spellEnd"/>
          </w:p>
        </w:tc>
        <w:tc>
          <w:tcPr>
            <w:tcW w:w="3827" w:type="dxa"/>
          </w:tcPr>
          <w:p w14:paraId="3BF847D1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PHQ-9 </w:t>
            </w:r>
          </w:p>
          <w:p w14:paraId="3EE7E874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EQ-5D Anxiety/depression </w:t>
            </w:r>
          </w:p>
          <w:p w14:paraId="61CD8793" w14:textId="77777777" w:rsidR="00694DF0" w:rsidRPr="009334D3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PROMIS Global Health Global04 </w:t>
            </w:r>
          </w:p>
          <w:p w14:paraId="24D6FFA6" w14:textId="77777777" w:rsidR="00694DF0" w:rsidRPr="009334D3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PROMIS Global Health Global10r </w:t>
            </w:r>
          </w:p>
          <w:p w14:paraId="671A56B3" w14:textId="77777777" w:rsidR="00694DF0" w:rsidRPr="009334D3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>Global Mental Health</w:t>
            </w:r>
          </w:p>
          <w:p w14:paraId="787CF13B" w14:textId="77777777" w:rsidR="00694DF0" w:rsidRPr="009334D3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PAID20 </w:t>
            </w:r>
          </w:p>
          <w:p w14:paraId="6C3F6D53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SF-12 Mental Health </w:t>
            </w:r>
          </w:p>
          <w:p w14:paraId="585203F5" w14:textId="77777777" w:rsidR="00694DF0" w:rsidRPr="009334D3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SF-12 Mental component summary </w:t>
            </w:r>
          </w:p>
        </w:tc>
        <w:tc>
          <w:tcPr>
            <w:tcW w:w="2552" w:type="dxa"/>
          </w:tcPr>
          <w:p w14:paraId="5D6EC31E" w14:textId="77777777" w:rsidR="00694DF0" w:rsidRPr="009334D3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</w:tcPr>
          <w:p w14:paraId="7D402C10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All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other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domains</w:t>
            </w:r>
            <w:proofErr w:type="spellEnd"/>
          </w:p>
          <w:p w14:paraId="21E75DAC" w14:textId="77777777" w:rsidR="00694DF0" w:rsidRPr="003F2321" w:rsidRDefault="00694DF0" w:rsidP="007E7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94DF0" w:rsidRPr="003F2321" w14:paraId="42C42AEE" w14:textId="77777777" w:rsidTr="007E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E8583B" w14:textId="77777777" w:rsidR="00694DF0" w:rsidRPr="009334D3" w:rsidRDefault="00694DF0" w:rsidP="007E79ED">
            <w:pPr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>Ability to participate in social roles and activities</w:t>
            </w:r>
          </w:p>
        </w:tc>
        <w:tc>
          <w:tcPr>
            <w:tcW w:w="3827" w:type="dxa"/>
          </w:tcPr>
          <w:p w14:paraId="6C8D83CE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9334D3">
              <w:rPr>
                <w:rFonts w:cstheme="minorHAnsi"/>
                <w:lang w:val="en-US"/>
              </w:rPr>
              <w:t>ADDQoL</w:t>
            </w:r>
            <w:proofErr w:type="spellEnd"/>
            <w:r w:rsidRPr="009334D3">
              <w:rPr>
                <w:rFonts w:cstheme="minorHAnsi"/>
                <w:lang w:val="en-US"/>
              </w:rPr>
              <w:t xml:space="preserve"> Leisure activities </w:t>
            </w:r>
          </w:p>
          <w:p w14:paraId="0C0674C5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>PROMIS Global Health Global05</w:t>
            </w:r>
          </w:p>
          <w:p w14:paraId="6EBA5D0A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 xml:space="preserve">PROMIS Global Health Global09r </w:t>
            </w:r>
          </w:p>
          <w:p w14:paraId="7E9040AA" w14:textId="77777777" w:rsidR="00694DF0" w:rsidRPr="009334D3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334D3">
              <w:rPr>
                <w:rFonts w:cstheme="minorHAnsi"/>
                <w:lang w:val="en-US"/>
              </w:rPr>
              <w:t>Global Mental Health</w:t>
            </w:r>
          </w:p>
          <w:p w14:paraId="7F0DB9A8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SF-12 Social Functioning </w:t>
            </w:r>
          </w:p>
          <w:p w14:paraId="4C9864A1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SF-12 Role Physical </w:t>
            </w:r>
          </w:p>
          <w:p w14:paraId="0D596569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F2321">
              <w:rPr>
                <w:rFonts w:cstheme="minorHAnsi"/>
                <w:lang w:val="en-US"/>
              </w:rPr>
              <w:t xml:space="preserve">SF-12 Role Emotional </w:t>
            </w:r>
          </w:p>
        </w:tc>
        <w:tc>
          <w:tcPr>
            <w:tcW w:w="2552" w:type="dxa"/>
          </w:tcPr>
          <w:p w14:paraId="3994165B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09" w:type="dxa"/>
          </w:tcPr>
          <w:p w14:paraId="012A7728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3F2321">
              <w:rPr>
                <w:rFonts w:cstheme="minorHAnsi"/>
              </w:rPr>
              <w:t>All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other</w:t>
            </w:r>
            <w:proofErr w:type="spellEnd"/>
            <w:r w:rsidRPr="003F2321">
              <w:rPr>
                <w:rFonts w:cstheme="minorHAnsi"/>
              </w:rPr>
              <w:t xml:space="preserve"> </w:t>
            </w:r>
            <w:proofErr w:type="spellStart"/>
            <w:r w:rsidRPr="003F2321">
              <w:rPr>
                <w:rFonts w:cstheme="minorHAnsi"/>
              </w:rPr>
              <w:t>domains</w:t>
            </w:r>
            <w:proofErr w:type="spellEnd"/>
          </w:p>
          <w:p w14:paraId="5529E1B1" w14:textId="77777777" w:rsidR="00694DF0" w:rsidRPr="003F2321" w:rsidRDefault="00694DF0" w:rsidP="007E7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7AAFB36A" w14:textId="77777777" w:rsidR="00694DF0" w:rsidRPr="00336CE9" w:rsidRDefault="00694DF0" w:rsidP="00694DF0">
      <w:pPr>
        <w:pStyle w:val="Bijschrift"/>
        <w:rPr>
          <w:rFonts w:cstheme="minorHAnsi"/>
          <w:b/>
          <w:bCs/>
          <w:i w:val="0"/>
          <w:color w:val="auto"/>
          <w:sz w:val="22"/>
          <w:szCs w:val="22"/>
        </w:rPr>
      </w:pPr>
      <w:r w:rsidRPr="00336CE9">
        <w:rPr>
          <w:rFonts w:cstheme="minorHAnsi"/>
          <w:b/>
          <w:i w:val="0"/>
          <w:color w:val="auto"/>
          <w:sz w:val="22"/>
          <w:szCs w:val="22"/>
        </w:rPr>
        <w:t xml:space="preserve">Supplementary Table </w:t>
      </w:r>
      <w:r w:rsidRPr="00336CE9">
        <w:rPr>
          <w:rFonts w:cstheme="minorHAnsi"/>
          <w:b/>
          <w:i w:val="0"/>
          <w:color w:val="auto"/>
          <w:sz w:val="22"/>
          <w:szCs w:val="22"/>
        </w:rPr>
        <w:fldChar w:fldCharType="begin"/>
      </w:r>
      <w:r w:rsidRPr="00336CE9">
        <w:rPr>
          <w:rFonts w:cs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Pr="00336CE9">
        <w:rPr>
          <w:rFonts w:cstheme="minorHAnsi"/>
          <w:b/>
          <w:i w:val="0"/>
          <w:color w:val="auto"/>
          <w:sz w:val="22"/>
          <w:szCs w:val="22"/>
        </w:rPr>
        <w:fldChar w:fldCharType="separate"/>
      </w:r>
      <w:r w:rsidRPr="00336CE9">
        <w:rPr>
          <w:rFonts w:cstheme="minorHAnsi"/>
          <w:b/>
          <w:i w:val="0"/>
          <w:noProof/>
          <w:color w:val="auto"/>
          <w:sz w:val="22"/>
          <w:szCs w:val="22"/>
        </w:rPr>
        <w:t>2</w:t>
      </w:r>
      <w:r w:rsidRPr="00336CE9">
        <w:rPr>
          <w:rFonts w:cstheme="minorHAnsi"/>
          <w:b/>
          <w:i w:val="0"/>
          <w:color w:val="auto"/>
          <w:sz w:val="22"/>
          <w:szCs w:val="22"/>
        </w:rPr>
        <w:fldChar w:fldCharType="end"/>
      </w:r>
      <w:r>
        <w:rPr>
          <w:rFonts w:cstheme="minorHAnsi"/>
          <w:b/>
          <w:i w:val="0"/>
          <w:color w:val="auto"/>
          <w:sz w:val="22"/>
          <w:szCs w:val="22"/>
        </w:rPr>
        <w:t>.</w:t>
      </w:r>
      <w:r w:rsidRPr="00336CE9">
        <w:rPr>
          <w:rFonts w:cstheme="minorHAnsi"/>
          <w:b/>
          <w:i w:val="0"/>
          <w:color w:val="auto"/>
          <w:sz w:val="22"/>
          <w:szCs w:val="22"/>
        </w:rPr>
        <w:t xml:space="preserve"> Hypotheses for the expected correlations for construct validity of seven </w:t>
      </w:r>
      <w:r>
        <w:rPr>
          <w:rFonts w:cstheme="minorHAnsi"/>
          <w:b/>
          <w:i w:val="0"/>
          <w:color w:val="auto"/>
          <w:sz w:val="22"/>
          <w:szCs w:val="22"/>
        </w:rPr>
        <w:t xml:space="preserve">PROMIS CATs </w:t>
      </w:r>
      <w:r w:rsidRPr="00336CE9">
        <w:rPr>
          <w:rFonts w:cstheme="minorHAnsi"/>
          <w:b/>
          <w:i w:val="0"/>
          <w:color w:val="auto"/>
          <w:sz w:val="22"/>
          <w:szCs w:val="22"/>
        </w:rPr>
        <w:t>in people with T2D</w:t>
      </w:r>
    </w:p>
    <w:p w14:paraId="4182EA3C" w14:textId="77777777" w:rsidR="00694DF0" w:rsidRPr="009334D3" w:rsidRDefault="00694DF0" w:rsidP="00694DF0">
      <w:pPr>
        <w:rPr>
          <w:rFonts w:cstheme="minorHAnsi"/>
          <w:lang w:val="en-US"/>
        </w:rPr>
      </w:pPr>
    </w:p>
    <w:p w14:paraId="52A23C65" w14:textId="77777777" w:rsidR="00C5652F" w:rsidRDefault="00C5652F"/>
    <w:sectPr w:rsidR="00C5652F" w:rsidSect="005F13BF">
      <w:pgSz w:w="11906" w:h="16838" w:orient="portrait"/>
      <w:pgMar w:top="1418" w:right="1418" w:bottom="1418" w:left="1418" w:header="709" w:footer="709" w:gutter="0"/>
      <w:cols w:space="708"/>
      <w:docGrid w:linePitch="360"/>
      <w:sectPrChange w:id="0" w:author="Groeneveld, L. (Lenka)" w:date="2025-08-05T15:06:00Z">
        <w:sectPr w:rsidR="00C5652F" w:rsidSect="005F13BF">
          <w:pgSz w:w="16838" w:h="11906" w:orient="landscape"/>
          <w:pgMar w:top="1418" w:right="1418" w:bottom="1418" w:left="1418" w:header="709" w:footer="709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A963B" w14:textId="77777777" w:rsidR="002B2ADD" w:rsidRDefault="002B2ADD" w:rsidP="002B2ADD">
      <w:pPr>
        <w:spacing w:after="0" w:line="240" w:lineRule="auto"/>
      </w:pPr>
      <w:r>
        <w:separator/>
      </w:r>
    </w:p>
  </w:endnote>
  <w:endnote w:type="continuationSeparator" w:id="0">
    <w:p w14:paraId="1D06B787" w14:textId="77777777" w:rsidR="002B2ADD" w:rsidRDefault="002B2ADD" w:rsidP="002B2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CC774" w14:textId="77777777" w:rsidR="002B2ADD" w:rsidRDefault="002B2ADD" w:rsidP="002B2ADD">
      <w:pPr>
        <w:spacing w:after="0" w:line="240" w:lineRule="auto"/>
      </w:pPr>
      <w:r>
        <w:separator/>
      </w:r>
    </w:p>
  </w:footnote>
  <w:footnote w:type="continuationSeparator" w:id="0">
    <w:p w14:paraId="474C6313" w14:textId="77777777" w:rsidR="002B2ADD" w:rsidRDefault="002B2ADD" w:rsidP="002B2A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62F7"/>
    <w:multiLevelType w:val="hybridMultilevel"/>
    <w:tmpl w:val="02BAE696"/>
    <w:lvl w:ilvl="0" w:tplc="27C63BF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EC746F"/>
    <w:multiLevelType w:val="hybridMultilevel"/>
    <w:tmpl w:val="CEB48424"/>
    <w:lvl w:ilvl="0" w:tplc="877E848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0E334FD"/>
    <w:multiLevelType w:val="hybridMultilevel"/>
    <w:tmpl w:val="E236E1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5370110">
    <w:abstractNumId w:val="2"/>
  </w:num>
  <w:num w:numId="2" w16cid:durableId="873351393">
    <w:abstractNumId w:val="1"/>
  </w:num>
  <w:num w:numId="3" w16cid:durableId="214658088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oeneveld, L. (Lenka)">
    <w15:presenceInfo w15:providerId="AD" w15:userId="S::l.groeneveld@amsterdamumc.nl::59fe098b-3107-4339-bbaf-ce534cf661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4B9"/>
    <w:rsid w:val="000400BC"/>
    <w:rsid w:val="000B7FE5"/>
    <w:rsid w:val="00171CFD"/>
    <w:rsid w:val="00177D1A"/>
    <w:rsid w:val="00223C8B"/>
    <w:rsid w:val="002B2ADD"/>
    <w:rsid w:val="003215F4"/>
    <w:rsid w:val="00356249"/>
    <w:rsid w:val="00566270"/>
    <w:rsid w:val="005E7D4E"/>
    <w:rsid w:val="005F13BF"/>
    <w:rsid w:val="00666723"/>
    <w:rsid w:val="00694DF0"/>
    <w:rsid w:val="007774B9"/>
    <w:rsid w:val="008037E8"/>
    <w:rsid w:val="00846A5E"/>
    <w:rsid w:val="008F500F"/>
    <w:rsid w:val="00957674"/>
    <w:rsid w:val="009C3533"/>
    <w:rsid w:val="009C358D"/>
    <w:rsid w:val="009E1E5B"/>
    <w:rsid w:val="00BE0634"/>
    <w:rsid w:val="00BE32D5"/>
    <w:rsid w:val="00C167BC"/>
    <w:rsid w:val="00C5652F"/>
    <w:rsid w:val="00C63AE7"/>
    <w:rsid w:val="00CC5A14"/>
    <w:rsid w:val="00DA2116"/>
    <w:rsid w:val="00DB54A4"/>
    <w:rsid w:val="00EF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AF2C4"/>
  <w15:chartTrackingRefBased/>
  <w15:docId w15:val="{30820459-55B2-4012-B449-9B017001C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94D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94DF0"/>
    <w:pPr>
      <w:ind w:left="720"/>
      <w:contextualSpacing/>
    </w:pPr>
  </w:style>
  <w:style w:type="table" w:styleId="Tabelraster">
    <w:name w:val="Table Grid"/>
    <w:basedOn w:val="Standaardtabel"/>
    <w:uiPriority w:val="59"/>
    <w:rsid w:val="00694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694DF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94DF0"/>
    <w:rPr>
      <w:rFonts w:ascii="Calibri" w:hAnsi="Calibri" w:cs="Calibri"/>
      <w:noProof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694DF0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styleId="Lijsttabel6kleurrijk">
    <w:name w:val="List Table 6 Colorful"/>
    <w:basedOn w:val="Standaardtabel"/>
    <w:uiPriority w:val="51"/>
    <w:rsid w:val="00694D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e">
    <w:name w:val="Revision"/>
    <w:hidden/>
    <w:uiPriority w:val="99"/>
    <w:semiHidden/>
    <w:rsid w:val="00C167BC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2B2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B2ADD"/>
  </w:style>
  <w:style w:type="paragraph" w:styleId="Voettekst">
    <w:name w:val="footer"/>
    <w:basedOn w:val="Standaard"/>
    <w:link w:val="VoettekstChar"/>
    <w:uiPriority w:val="99"/>
    <w:unhideWhenUsed/>
    <w:rsid w:val="002B2A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B2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veld, L. (Lenka)</dc:creator>
  <cp:keywords/>
  <dc:description/>
  <cp:lastModifiedBy>Groeneveld, L. (Lenka)</cp:lastModifiedBy>
  <cp:revision>4</cp:revision>
  <dcterms:created xsi:type="dcterms:W3CDTF">2025-08-05T13:05:00Z</dcterms:created>
  <dcterms:modified xsi:type="dcterms:W3CDTF">2025-08-05T13:06:00Z</dcterms:modified>
</cp:coreProperties>
</file>